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CC4AF" w14:textId="5947E2B2" w:rsidR="00490BF9" w:rsidRPr="006B2733" w:rsidRDefault="00490BF9">
      <w:pPr>
        <w:rPr>
          <w:rFonts w:ascii="Arial" w:hAnsi="Arial" w:cs="Arial"/>
        </w:rPr>
      </w:pPr>
      <w:r w:rsidRPr="006B2733">
        <w:rPr>
          <w:rFonts w:ascii="Arial" w:hAnsi="Arial" w:cs="Arial"/>
          <w:b/>
        </w:rPr>
        <w:t xml:space="preserve">Table </w:t>
      </w:r>
      <w:r w:rsidR="001B5493">
        <w:rPr>
          <w:rFonts w:ascii="Arial" w:hAnsi="Arial" w:cs="Arial"/>
          <w:b/>
        </w:rPr>
        <w:t>S10</w:t>
      </w:r>
      <w:bookmarkStart w:id="0" w:name="_GoBack"/>
      <w:bookmarkEnd w:id="0"/>
      <w:r w:rsidR="00D1202E" w:rsidRPr="006B2733">
        <w:rPr>
          <w:rFonts w:ascii="Arial" w:hAnsi="Arial" w:cs="Arial"/>
          <w:b/>
        </w:rPr>
        <w:t xml:space="preserve">. </w:t>
      </w:r>
      <w:r w:rsidRPr="006B2733">
        <w:rPr>
          <w:rFonts w:ascii="Arial" w:hAnsi="Arial" w:cs="Arial"/>
          <w:b/>
        </w:rPr>
        <w:t xml:space="preserve">Osmolyte effect on </w:t>
      </w:r>
      <w:r w:rsidR="00D1202E" w:rsidRPr="006B2733">
        <w:rPr>
          <w:rFonts w:ascii="Arial" w:hAnsi="Arial" w:cs="Arial"/>
          <w:b/>
        </w:rPr>
        <w:t>respiration for</w:t>
      </w:r>
      <w:r w:rsidR="00D1202E" w:rsidRPr="006B2733">
        <w:rPr>
          <w:rFonts w:ascii="Arial" w:hAnsi="Arial" w:cs="Arial"/>
          <w:b/>
          <w:i/>
        </w:rPr>
        <w:t xml:space="preserve"> P. asymbiotica </w:t>
      </w:r>
      <w:r w:rsidR="00D1202E" w:rsidRPr="006B2733">
        <w:rPr>
          <w:rFonts w:ascii="Arial" w:hAnsi="Arial" w:cs="Arial"/>
          <w:b/>
          <w:vertAlign w:val="superscript"/>
        </w:rPr>
        <w:t>ATCC43949</w:t>
      </w:r>
      <w:r w:rsidR="00D1202E" w:rsidRPr="006B2733">
        <w:rPr>
          <w:rFonts w:ascii="Arial" w:hAnsi="Arial" w:cs="Arial"/>
          <w:b/>
        </w:rPr>
        <w:t xml:space="preserve"> </w:t>
      </w:r>
      <w:r w:rsidR="00CB1A63" w:rsidRPr="006B2733">
        <w:rPr>
          <w:rFonts w:ascii="Arial" w:hAnsi="Arial" w:cs="Arial"/>
          <w:b/>
        </w:rPr>
        <w:t>(</w:t>
      </w:r>
      <w:r w:rsidR="00CB1A63" w:rsidRPr="00AD27E5">
        <w:rPr>
          <w:rFonts w:ascii="Arial" w:hAnsi="Arial" w:cs="Arial"/>
          <w:b/>
          <w:i/>
        </w:rPr>
        <w:t>Pa</w:t>
      </w:r>
      <w:r w:rsidR="00CB1A63" w:rsidRPr="006B2733">
        <w:rPr>
          <w:rFonts w:ascii="Arial" w:hAnsi="Arial" w:cs="Arial"/>
          <w:b/>
        </w:rPr>
        <w:t xml:space="preserve">) and </w:t>
      </w:r>
      <w:r w:rsidR="00CB1A63" w:rsidRPr="006B2733">
        <w:rPr>
          <w:rFonts w:ascii="Arial" w:hAnsi="Arial" w:cs="Arial"/>
          <w:b/>
          <w:i/>
        </w:rPr>
        <w:t xml:space="preserve">P. luminescens </w:t>
      </w:r>
      <w:r w:rsidR="00CB1A63" w:rsidRPr="006B2733">
        <w:rPr>
          <w:rFonts w:ascii="Arial" w:hAnsi="Arial" w:cs="Arial"/>
          <w:b/>
          <w:vertAlign w:val="superscript"/>
        </w:rPr>
        <w:t>TT01</w:t>
      </w:r>
      <w:r w:rsidR="00CB1A63" w:rsidRPr="006B2733">
        <w:rPr>
          <w:rFonts w:ascii="Arial" w:hAnsi="Arial" w:cs="Arial"/>
          <w:b/>
        </w:rPr>
        <w:t xml:space="preserve"> (</w:t>
      </w:r>
      <w:r w:rsidR="00CB1A63" w:rsidRPr="00AD27E5">
        <w:rPr>
          <w:rFonts w:ascii="Arial" w:hAnsi="Arial" w:cs="Arial"/>
          <w:b/>
          <w:i/>
        </w:rPr>
        <w:t>Pl</w:t>
      </w:r>
      <w:r w:rsidR="00CB1A63" w:rsidRPr="006B2733">
        <w:rPr>
          <w:rFonts w:ascii="Arial" w:hAnsi="Arial" w:cs="Arial"/>
          <w:b/>
        </w:rPr>
        <w:t xml:space="preserve">) </w:t>
      </w:r>
      <w:r w:rsidR="00D1202E" w:rsidRPr="006B2733">
        <w:rPr>
          <w:rFonts w:ascii="Arial" w:hAnsi="Arial" w:cs="Arial"/>
          <w:b/>
        </w:rPr>
        <w:t>at 28°C and 37°C.</w:t>
      </w:r>
      <w:r w:rsidRPr="006B2733">
        <w:rPr>
          <w:rFonts w:ascii="Arial" w:hAnsi="Arial" w:cs="Arial"/>
        </w:rPr>
        <w:t xml:space="preserve"> </w:t>
      </w:r>
      <w:r w:rsidRPr="00077D82">
        <w:rPr>
          <w:rFonts w:ascii="Arial" w:hAnsi="Arial" w:cs="Arial"/>
        </w:rPr>
        <w:t>Data from Biolog plate PM09</w:t>
      </w:r>
      <w:r w:rsidR="00D1202E" w:rsidRPr="00077D82">
        <w:rPr>
          <w:rFonts w:ascii="Arial" w:hAnsi="Arial" w:cs="Arial"/>
        </w:rPr>
        <w:t xml:space="preserve"> in w</w:t>
      </w:r>
      <w:r w:rsidR="009F6788" w:rsidRPr="00077D82">
        <w:rPr>
          <w:rFonts w:ascii="Arial" w:hAnsi="Arial" w:cs="Arial"/>
        </w:rPr>
        <w:t>hich the bacteria were grown in</w:t>
      </w:r>
      <w:r w:rsidR="00077D82" w:rsidRPr="00077D82">
        <w:rPr>
          <w:rFonts w:ascii="Arial" w:hAnsi="Arial" w:cs="Arial"/>
        </w:rPr>
        <w:t xml:space="preserve"> a Biolog-specific rich media.</w:t>
      </w:r>
      <w:r w:rsidR="00077D82">
        <w:rPr>
          <w:rFonts w:ascii="Arial" w:hAnsi="Arial" w:cs="Arial"/>
        </w:rPr>
        <w:t xml:space="preserve"> </w:t>
      </w:r>
      <w:r w:rsidR="00171E5D" w:rsidRPr="006B2733">
        <w:rPr>
          <w:rFonts w:ascii="Arial" w:hAnsi="Arial" w:cs="Arial"/>
        </w:rPr>
        <w:t xml:space="preserve">Extent of respiration achieved in each well is classified as a index between 0 and 5, where 0 is no respiration and 5 is full respiration relative to the A1 control well. </w:t>
      </w:r>
      <w:r w:rsidR="00AD27E5" w:rsidRPr="006B2733">
        <w:rPr>
          <w:rFonts w:ascii="Arial" w:hAnsi="Arial" w:cs="Arial"/>
        </w:rPr>
        <w:t>Conditions that show a clear reduction in osmolyte tolerance</w:t>
      </w:r>
      <w:r w:rsidR="00577FD1" w:rsidRPr="006B2733">
        <w:rPr>
          <w:rFonts w:ascii="Arial" w:hAnsi="Arial" w:cs="Arial"/>
        </w:rPr>
        <w:t xml:space="preserve"> </w:t>
      </w:r>
      <w:r w:rsidR="00AD27E5">
        <w:rPr>
          <w:rFonts w:ascii="Arial" w:hAnsi="Arial" w:cs="Arial"/>
        </w:rPr>
        <w:t xml:space="preserve">for </w:t>
      </w:r>
      <w:r w:rsidR="00AD27E5" w:rsidRPr="00AD27E5">
        <w:rPr>
          <w:rFonts w:ascii="Arial" w:hAnsi="Arial" w:cs="Arial"/>
          <w:i/>
        </w:rPr>
        <w:t>Pa</w:t>
      </w:r>
      <w:r w:rsidR="00AD27E5">
        <w:rPr>
          <w:rFonts w:ascii="Arial" w:hAnsi="Arial" w:cs="Arial"/>
        </w:rPr>
        <w:t xml:space="preserve"> </w:t>
      </w:r>
      <w:r w:rsidR="00AD27E5" w:rsidRPr="00AD27E5">
        <w:rPr>
          <w:rFonts w:ascii="Arial" w:hAnsi="Arial" w:cs="Arial"/>
        </w:rPr>
        <w:t>at 37°C</w:t>
      </w:r>
      <w:r w:rsidR="00AD27E5" w:rsidRPr="006B2733">
        <w:rPr>
          <w:rFonts w:ascii="Arial" w:hAnsi="Arial" w:cs="Arial"/>
        </w:rPr>
        <w:t xml:space="preserve"> </w:t>
      </w:r>
      <w:r w:rsidR="00577FD1" w:rsidRPr="006B2733">
        <w:rPr>
          <w:rFonts w:ascii="Arial" w:hAnsi="Arial" w:cs="Arial"/>
        </w:rPr>
        <w:t>are highlighted in yellow.</w:t>
      </w:r>
    </w:p>
    <w:p w14:paraId="4A5FC8B1" w14:textId="77777777" w:rsidR="00490BF9" w:rsidRPr="006B2733" w:rsidRDefault="00490BF9">
      <w:pPr>
        <w:rPr>
          <w:rFonts w:ascii="Arial" w:hAnsi="Arial" w:cs="Arial"/>
        </w:rPr>
      </w:pPr>
    </w:p>
    <w:tbl>
      <w:tblPr>
        <w:tblW w:w="8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3960"/>
        <w:gridCol w:w="992"/>
        <w:gridCol w:w="993"/>
        <w:gridCol w:w="992"/>
      </w:tblGrid>
      <w:tr w:rsidR="00577FD1" w:rsidRPr="006B2733" w14:paraId="740A7684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0899" w14:textId="77777777" w:rsidR="00577FD1" w:rsidRPr="006B2733" w:rsidRDefault="00577FD1" w:rsidP="00577FD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Plate, well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962C" w14:textId="77777777" w:rsidR="00577FD1" w:rsidRPr="006B2733" w:rsidRDefault="00577FD1" w:rsidP="00577FD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Osmoly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DF7E" w14:textId="770598E6" w:rsidR="00577FD1" w:rsidRPr="006B2733" w:rsidRDefault="00577FD1" w:rsidP="00577FD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AD27E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GB"/>
              </w:rPr>
              <w:t>Pa</w:t>
            </w:r>
            <w:r w:rsidRPr="006B2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 28</w:t>
            </w:r>
            <w:r w:rsidRPr="006B2733">
              <w:rPr>
                <w:rFonts w:ascii="Arial" w:hAnsi="Arial" w:cs="Arial"/>
                <w:b/>
                <w:sz w:val="20"/>
                <w:szCs w:val="20"/>
              </w:rPr>
              <w:t>°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9F84" w14:textId="2CC79AB4" w:rsidR="00577FD1" w:rsidRPr="006B2733" w:rsidRDefault="00577FD1" w:rsidP="00577FD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AD27E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GB"/>
              </w:rPr>
              <w:t>Pa</w:t>
            </w:r>
            <w:r w:rsidRPr="006B2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 37</w:t>
            </w:r>
            <w:r w:rsidRPr="006B2733">
              <w:rPr>
                <w:rFonts w:ascii="Arial" w:hAnsi="Arial" w:cs="Arial"/>
                <w:b/>
                <w:sz w:val="20"/>
                <w:szCs w:val="20"/>
              </w:rPr>
              <w:t>°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7461" w14:textId="0086BBA5" w:rsidR="00577FD1" w:rsidRPr="006B2733" w:rsidRDefault="00577FD1" w:rsidP="00577FD1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AD27E5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GB"/>
              </w:rPr>
              <w:t>Pl</w:t>
            </w:r>
            <w:r w:rsidRPr="006B27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 28</w:t>
            </w:r>
            <w:r w:rsidRPr="006B2733">
              <w:rPr>
                <w:rFonts w:ascii="Arial" w:hAnsi="Arial" w:cs="Arial"/>
                <w:b/>
                <w:sz w:val="20"/>
                <w:szCs w:val="20"/>
              </w:rPr>
              <w:t>°C</w:t>
            </w:r>
          </w:p>
        </w:tc>
      </w:tr>
      <w:tr w:rsidR="00577FD1" w:rsidRPr="006B2733" w14:paraId="71B56E6E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9885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A0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F5D1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% Na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220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1F5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4066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5D62528A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5A6905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A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7BD6C9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% Na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EB9B0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A87793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163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577FD1" w:rsidRPr="006B2733" w14:paraId="21C396A5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05684E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A0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7F2898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% Na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4501CC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62B9E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1DF2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577FD1" w:rsidRPr="006B2733" w14:paraId="7F42BFE2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770797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A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6B08EA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% Na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41E9C7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B238E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E0CB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577FD1" w:rsidRPr="006B2733" w14:paraId="16E4415A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2FC5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A0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7D59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% Na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7E92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8C9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755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77285F62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D184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A0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9B28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5% Na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1E1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C937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4F06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72998B22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3A5F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A0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2D72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4D92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CE1A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A339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46D16E76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97DB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A0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73D1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5% Na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E8C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CC1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D94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19D0535B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78A2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A0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E1E7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% Na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28EA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9C9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D878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2AF39A1A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82ED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A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B921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% Na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0A9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45E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7D1C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6926F7CE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A5E5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A1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22D9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% Na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C4D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1B3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8A3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1F5305AE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90E6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A1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9316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% Na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6A1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D50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73D7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204CF417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A061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B0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7D9B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9162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098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8C3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52CB2E67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EA80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B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09AB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Beta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9E72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2D2B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9579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3960463A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1163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B0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F959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N-N Dimethyl Gly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CB3B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9909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B8D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591D26D8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F52A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B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263E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Sarc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1E7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BF49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227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6C7237F9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1BF6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B0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9100" w14:textId="1B88C9FE" w:rsidR="00577FD1" w:rsidRPr="006B2733" w:rsidRDefault="006B2733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Dimethyl</w:t>
            </w:r>
            <w:r w:rsidR="00577FD1"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ulphonyl Propion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5E4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9DB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5FE8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02E8F4D9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2C7C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B0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99F0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MO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86F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B36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B322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56C34B9E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E5F9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B0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63B2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Ecto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4CCC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239A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8E3B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00DF670B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D29A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B0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2E7F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Ch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7BBA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744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8162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1C7E6194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CDB1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B0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B7BA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Phosphorylch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10E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5F0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5D1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7C34C132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3339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B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DDFC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Crea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E2F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FB97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80A3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52AD2F3D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A3D6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B1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0834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Creati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AD53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1B8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C8E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7E3A5261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0649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B1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F12B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L-Carni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BF82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C39B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E1E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494FCAB8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5B29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C0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FA8D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K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D81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3D79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2C5C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4B38A248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D415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C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D7F0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L-P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CF67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8B9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072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7DA39E8F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7275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C0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C53A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N-Acetyl-L-Glut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09E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AA5A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360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77F45905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CE3D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C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AF22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?-Glutam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954C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7EAB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3BE9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33BC6E34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0CEC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C0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C087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?–Amino-N-Butyr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F28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00A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38E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2E51A917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7F87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C0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588D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Glutathi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F263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9FA6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7B6C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3506535C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9C71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C0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60A9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Glyce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036C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F968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0D4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0BE74902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CB16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C0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DC97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Trehalo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5F48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F92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A57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3936EA4E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7A7D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C0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E00E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Trimethylamine-N-Ox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6056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A8C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6C2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0BC34F19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94A5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C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3D68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Trimethyl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92DA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876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EB2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107404B1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1A2B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C1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C447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Octop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BDC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1092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A15B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22C1A8DB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ABAE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C1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0096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NaCl + Trigonel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542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52C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B0D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65B3613A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77AC5A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D0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1BEDE2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% Potassium Chlor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81D43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B7F989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BA4A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61729745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A5DEB0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D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5CE000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% Potassium Chlor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0A469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4268CA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0318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577FD1" w:rsidRPr="006B2733" w14:paraId="26E7037A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220CF5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D0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57D325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% Potassium Chlor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4BF88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8919F8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264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577FD1" w:rsidRPr="006B2733" w14:paraId="49F83666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77D3411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D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43345C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Potassium Chlor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3C928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CD139C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431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3961FAC4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4BC2B1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D0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78DFC3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% Sodium Sulf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2CFF0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416CF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1D82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71152947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DDF276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D0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ABA117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% Sodium Sulf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4FAB87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74080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A26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2E5F80DA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DD8865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D0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C6716A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% Sodium Sulf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F9F0D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99090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14F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577FD1" w:rsidRPr="006B2733" w14:paraId="4E78E431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DEE51E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D0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087309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% Sodium Sulf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31F08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E4E666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A6DB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577FD1" w:rsidRPr="006B2733" w14:paraId="589A4162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D71454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D0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339CE6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% Ethylene Glyc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172136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61DF9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A9C8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216543FE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CB43BD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D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F27C29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% Ethylene Glyc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91E3D8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DEC318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24D7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797B2707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32BA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D1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E00B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% Ethylene Glyc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AAA3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023C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A6F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584A9E99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1FB2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lastRenderedPageBreak/>
              <w:t>PM09,D1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B5B8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% Ethylene Glyc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4DA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CD07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3D96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22149A47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B33E21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E0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635D12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% Sodium Form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2F6304A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A75BEC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7328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577FD1" w:rsidRPr="006B2733" w14:paraId="102BBE2C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6F59FB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E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DBB0E6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% Sodium Form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1E42AC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F06F29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7E5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42DD9F96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622A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E0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F0B4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% Sodium Form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DE38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BFF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4F36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23E4A778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1695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E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2AD7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% Sodium Form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7CB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F64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045A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74F7D756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77F8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E0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229D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% Sodium Form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9962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0EDB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C1A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25DF03D7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F1A1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E0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A334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Sodium Form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C31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B128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22A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4095D474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A32366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E0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91FE29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% U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D03959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34C5A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711B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577FD1" w:rsidRPr="006B2733" w14:paraId="5478861A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043018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E0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B5ED45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% U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5C672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ED2896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0D42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577FD1" w:rsidRPr="006B2733" w14:paraId="2741720A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6737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E0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85AB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% U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BF0B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059A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C17C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577FD1" w:rsidRPr="006B2733" w14:paraId="74DA2C1F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A1C2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E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44D3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% U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391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99B8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FF6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2E3735A4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A98E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E1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9603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U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BA7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7A96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97CB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0964024D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A7D4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E1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1BED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% U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1782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A9D9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B89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065055E6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B8F31A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F0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530FF3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% Sodium Lac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97BF83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9ABD16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CD2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66E003A5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FC1984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F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6BC94D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% Sodium Lac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165B7A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C01C4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C7A6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577FD1" w:rsidRPr="006B2733" w14:paraId="467B95C5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B0B3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F0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A21C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% Sodium Lac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F94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9186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AA2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0A4E2A9F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81FB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F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44BE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% Sodium Lac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D63B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91E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BD5C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6EDEA52D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D213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F0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2B93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% Sodium Lac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65D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C9B7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6A3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35041D06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A535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F0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D7D0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% Sodium Lac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469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DF22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FCFC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4AEAA981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41F9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F0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E2A5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% Sodium Lac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B11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1DA3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DA19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5015D467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8B16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F0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A0EF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% Sodium Lac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D7C6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B6C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9137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4B205115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630F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F0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2903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% Sodium Lac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4DF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58C3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29D9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00D3BFC5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7802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F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B55A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% Sodium Lac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0242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592B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B37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39B902BB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979F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F1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8B4D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% Sodium Lac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D46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301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C72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26CEA2DA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A3AB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F1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8187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% Sodium Lac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10E7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475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6FE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2F3832A5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512C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G0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E5DE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mM Sodium Phosphate pH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4A2B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294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E0C9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577BA6F5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C38D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G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C95E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0mM Sodium Phosphate pH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107C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501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7E63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10319199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DCBF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G0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59C3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0mM Sodium Phosphate pH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6788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902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96B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19B83180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AB472A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G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D5F305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0mM Sodium Phosphate pH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D8DBB6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71A73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ABF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213E5918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A4FC980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G0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F210B5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mM Sodium Benzoate pH 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77EE7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03DE57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6F5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577FD1" w:rsidRPr="006B2733" w14:paraId="3FAF9EE5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AF6E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G0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F443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0mM Sodium Benzoate pH 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9E5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F81B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DEA2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05B1722D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8EAB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G0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259E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0mM Sodium Benzoate pH 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DCAA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3D6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460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1000D383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EBB6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G0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63E8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0mM Sodium Benzoate pH 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9D5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C9B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053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3349691C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BF1099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G0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EC8669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mM Ammonium Sulfate pH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ED594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86477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72A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3900FDBD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203B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G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2EBB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mM Ammonium Sulfate pH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97B9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5B3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147E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702B8A74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131EF0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G1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96D0E0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0mM Ammonium Sulfate pH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D80C98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6820A6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5CD7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0E4B260C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6B88FD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G1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732DB3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0mM Ammonium Sulfate pH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ACF30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F567C8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3B9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0904C9A8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FF4165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H0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7CB1E2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mM Sodium Nit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C0FE0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DEEF2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4D27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6C6A5A9D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B8E882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H0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BC78BA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mM Sodium Nit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70459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29CF4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A298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01881134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23181E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H0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612412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0mM Sodium Nit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B192F8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5FF21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0B9A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5D5074DF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08ADEA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H04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04C26C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mM Sodium Nit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A39B6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8E778C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EC4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2267565E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A06CBF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H0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78BE25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0mM Sodium Nit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23548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6DA225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31A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60CA46C9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691C4D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H06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6FB31A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0mM Sodium Nit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36D379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5B996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EDF3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6A39A5ED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0A801C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H07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E18C02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mM Sodium Nitr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C520C4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86B26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0F67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14913C89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9F6830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H0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6CD347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mM Sodium Nitr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F21C76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3ADA9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D411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77FD1" w:rsidRPr="006B2733" w14:paraId="420A04E2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CC1BA1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H09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4CAA63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0mM Sodium Nitr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31429A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D4CEFB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668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577FD1" w:rsidRPr="006B2733" w14:paraId="3A4BC27F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6A176A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H10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10F1A9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mM Sodium Nitr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13A40D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8987C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A27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577FD1" w:rsidRPr="006B2733" w14:paraId="1AE2D11A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7714C3F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H1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86B2A7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0mM Sodium Nitr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80791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B38CE7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504F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4903D7DB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833A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M09,H12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050F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00mM Sodium Nitr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0B1C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F1E9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4F16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77FD1" w:rsidRPr="006B2733" w14:paraId="0FFB831E" w14:textId="77777777" w:rsidTr="006B273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D6BC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AC88" w14:textId="77777777" w:rsidR="00577FD1" w:rsidRPr="006B2733" w:rsidRDefault="00577FD1" w:rsidP="00577FD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CD20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17CB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B86A" w14:textId="77777777" w:rsidR="00577FD1" w:rsidRPr="006B2733" w:rsidRDefault="00577FD1" w:rsidP="00577FD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B2733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</w:tbl>
    <w:p w14:paraId="28A98726" w14:textId="77777777" w:rsidR="00577FD1" w:rsidRPr="006B2733" w:rsidRDefault="00577FD1">
      <w:pPr>
        <w:rPr>
          <w:rFonts w:ascii="Arial" w:hAnsi="Arial" w:cs="Arial"/>
        </w:rPr>
      </w:pPr>
    </w:p>
    <w:sectPr w:rsidR="00577FD1" w:rsidRPr="006B2733" w:rsidSect="00E13F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02E"/>
    <w:rsid w:val="000149B1"/>
    <w:rsid w:val="00077D82"/>
    <w:rsid w:val="000F20B1"/>
    <w:rsid w:val="001358E0"/>
    <w:rsid w:val="00171E5D"/>
    <w:rsid w:val="001B5493"/>
    <w:rsid w:val="00490BF9"/>
    <w:rsid w:val="00523BFC"/>
    <w:rsid w:val="00533FFD"/>
    <w:rsid w:val="00577FD1"/>
    <w:rsid w:val="005A0198"/>
    <w:rsid w:val="00680361"/>
    <w:rsid w:val="006B2733"/>
    <w:rsid w:val="007652B1"/>
    <w:rsid w:val="008D209E"/>
    <w:rsid w:val="009F6788"/>
    <w:rsid w:val="00AD27E5"/>
    <w:rsid w:val="00B353DF"/>
    <w:rsid w:val="00CB1A63"/>
    <w:rsid w:val="00D1202E"/>
    <w:rsid w:val="00DD11B5"/>
    <w:rsid w:val="00E13FF8"/>
    <w:rsid w:val="00EA0159"/>
    <w:rsid w:val="00ED2BA8"/>
    <w:rsid w:val="00F5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D1C6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48E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48E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4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84</Words>
  <Characters>3332</Characters>
  <Application>Microsoft Macintosh Word</Application>
  <DocSecurity>0</DocSecurity>
  <Lines>27</Lines>
  <Paragraphs>7</Paragraphs>
  <ScaleCrop>false</ScaleCrop>
  <Company/>
  <LinksUpToDate>false</LinksUpToDate>
  <CharactersWithSpaces>3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aterfield</dc:creator>
  <cp:keywords/>
  <dc:description/>
  <cp:lastModifiedBy>Nick Waterfield</cp:lastModifiedBy>
  <cp:revision>11</cp:revision>
  <cp:lastPrinted>2014-01-31T14:33:00Z</cp:lastPrinted>
  <dcterms:created xsi:type="dcterms:W3CDTF">2013-10-24T09:13:00Z</dcterms:created>
  <dcterms:modified xsi:type="dcterms:W3CDTF">2015-02-17T10:57:00Z</dcterms:modified>
</cp:coreProperties>
</file>